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68" w:firstLineChars="600"/>
        <w:jc w:val="both"/>
        <w:textAlignment w:val="auto"/>
        <w:rPr>
          <w:rFonts w:hint="eastAsia" w:ascii="Times New Roman" w:hAnsi="Times New Roman" w:eastAsiaTheme="minorEastAsia"/>
          <w:b/>
          <w:color w:val="000000"/>
          <w:kern w:val="0"/>
          <w:sz w:val="36"/>
          <w:szCs w:val="36"/>
          <w:lang w:eastAsia="zh-CN" w:bidi="ar"/>
        </w:rPr>
      </w:pPr>
      <w:r>
        <w:rPr>
          <w:rFonts w:ascii="Times New Roman" w:hAnsi="Times New Roman"/>
          <w:b/>
          <w:color w:val="000000"/>
          <w:kern w:val="0"/>
          <w:sz w:val="36"/>
          <w:szCs w:val="36"/>
          <w:lang w:bidi="ar"/>
        </w:rPr>
        <w:t xml:space="preserve">Supplementary File </w:t>
      </w:r>
      <w:r>
        <w:rPr>
          <w:rFonts w:hint="eastAsia" w:ascii="Times New Roman" w:hAnsi="Times New Roman"/>
          <w:b/>
          <w:color w:val="000000"/>
          <w:kern w:val="0"/>
          <w:sz w:val="36"/>
          <w:szCs w:val="36"/>
          <w:lang w:val="en-US" w:eastAsia="zh-CN" w:bidi="ar"/>
        </w:rPr>
        <w:t>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/>
          <w:b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  <w:lang w:bidi="ar"/>
        </w:rPr>
        <w:t>The search strategy of the present systematic review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bidi="ar"/>
        </w:rPr>
        <w:t>and meta-analysis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P</w:t>
      </w:r>
      <w:bookmarkStart w:id="0" w:name="_GoBack"/>
      <w:bookmarkEnd w:id="0"/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ubMed 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Metabolic Syndrome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Metabolic Syndromes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 or 2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Inflammation Mediators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Mediators, Inflammation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4 or 5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Interleukin-1beta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Interleukin 1beta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7 or 8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Interleukin-6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Interleukin 6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0 or 11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Tumor Necrosis Factor-alpha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Tumor Necrosis Factor alpha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3 or 14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C-Reactive Protein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C Reactive Protein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6 or 17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6 or 9 or12 or 15 or 18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Diet"[Mesh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"Diets"[Title/Abstract]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0 or 21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3 and 19 and 22</w:t>
      </w:r>
    </w:p>
    <w:p>
      <w:pPr>
        <w:pStyle w:val="3"/>
        <w:keepNext w:val="0"/>
        <w:keepLines w:val="0"/>
        <w:pageBreakBefore w:val="0"/>
        <w:widowControl/>
        <w:numPr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Chars="0" w:right="0" w:right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Chars="0" w:right="0" w:rightChars="0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Filters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Chars="0" w:right="0" w:right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Randomized Controlled Trial, from 2011 - 2021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The 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PubMed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 w:bidi="ar"/>
        </w:rPr>
        <w:t>strategy and RCT filter was adapted to other database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 w:line="240" w:lineRule="auto"/>
        <w:ind w:leftChars="0" w:right="0" w:rightChars="0"/>
        <w:jc w:val="left"/>
        <w:textAlignment w:val="auto"/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/>
        <w:ind w:leftChars="0" w:right="0" w:right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beforeAutospacing="0" w:after="145" w:afterAutospacing="0"/>
        <w:ind w:leftChars="0" w:right="0" w:right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9"/>
          <w:szCs w:val="19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54BEEE"/>
    <w:multiLevelType w:val="singleLevel"/>
    <w:tmpl w:val="8054BEE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1B0E70"/>
    <w:rsid w:val="3AB14985"/>
    <w:rsid w:val="400C2838"/>
    <w:rsid w:val="56F1265A"/>
    <w:rsid w:val="78D26B7E"/>
    <w:rsid w:val="7A5C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14:44:00Z</dcterms:created>
  <dc:creator>meng'jun</dc:creator>
  <cp:lastModifiedBy>mengjun</cp:lastModifiedBy>
  <dcterms:modified xsi:type="dcterms:W3CDTF">2022-02-11T15:4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88</vt:lpwstr>
  </property>
  <property fmtid="{D5CDD505-2E9C-101B-9397-08002B2CF9AE}" pid="3" name="ICV">
    <vt:lpwstr>B1719FE53C57428494C037942903715D</vt:lpwstr>
  </property>
</Properties>
</file>